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D7C" w:rsidRPr="005F7067" w:rsidRDefault="005F7067" w:rsidP="00356584">
      <w:pPr>
        <w:pStyle w:val="Heading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5F7067">
        <w:rPr>
          <w:rFonts w:ascii="Times New Roman" w:hAnsi="Times New Roman" w:cs="Times New Roman"/>
          <w:color w:val="auto"/>
          <w:sz w:val="24"/>
          <w:szCs w:val="24"/>
        </w:rPr>
        <w:t>Supplementary File 2. Inventory of Sexual Value Judgments</w:t>
      </w:r>
    </w:p>
    <w:p w:rsidR="00356584" w:rsidRDefault="005F7067" w:rsidP="003565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This inventory was developed by the researchers based on relevant literature [6,9,12]. It contains 16 items that assess participants’ value judgments and religious beliefs regarding sexuality. Response options are Yes/No.</w:t>
      </w:r>
    </w:p>
    <w:p w:rsidR="00B53D7C" w:rsidRPr="005F7067" w:rsidRDefault="005F7067" w:rsidP="003565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br/>
        <w:t>Items: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1. Do you believe sexual intercourse before marriage is acceptable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2. Do you believe regular sexual intercourse is necessary in a relationship? (Yes/No)</w:t>
      </w:r>
    </w:p>
    <w:p w:rsidR="00B53D7C" w:rsidRPr="00EB414D" w:rsidRDefault="005F7067" w:rsidP="006B5779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3</w:t>
      </w:r>
      <w:r w:rsidRPr="00EB414D">
        <w:rPr>
          <w:rFonts w:ascii="Times New Roman" w:hAnsi="Times New Roman" w:cs="Times New Roman"/>
          <w:sz w:val="24"/>
          <w:szCs w:val="24"/>
        </w:rPr>
        <w:t xml:space="preserve">. </w:t>
      </w:r>
      <w:r w:rsidR="006B5779" w:rsidRPr="00EB414D">
        <w:rPr>
          <w:rFonts w:ascii="Times New Roman" w:hAnsi="Times New Roman" w:cs="Times New Roman"/>
          <w:sz w:val="24"/>
          <w:szCs w:val="24"/>
        </w:rPr>
        <w:t>Do you think society holds specific sexual value judgments regarding sexuality</w:t>
      </w:r>
      <w:r w:rsidRPr="00EB414D">
        <w:rPr>
          <w:rFonts w:ascii="Times New Roman" w:hAnsi="Times New Roman" w:cs="Times New Roman"/>
          <w:sz w:val="24"/>
          <w:szCs w:val="24"/>
        </w:rPr>
        <w:t>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F7067">
        <w:rPr>
          <w:rFonts w:ascii="Times New Roman" w:hAnsi="Times New Roman" w:cs="Times New Roman"/>
          <w:sz w:val="24"/>
          <w:szCs w:val="24"/>
        </w:rPr>
        <w:t>4. Do you believe men and women are not equal sexually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5. Do you believe virginity is important for women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6. Do you believe sexual fantasies contradict religious or cultural beliefs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7. Do you believe women do not need to enjoy sexual activity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8. Should the timing of sexual intercourse be determined by the man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9. In sexual intercourse, should the man’s desire always be obeyed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10. Do you believe society has prejudice against sexually transmitted diseases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11. Is having sexual intercourse during pregnancy a sin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12. Is having sexual intercourse while menstruating a sin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13. Is having sexual intercourse during menopause a sin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14. Are different sexual identities considered sinful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15. Do you believe sexual intercourse should only serve reproductive purposes? (Yes/No)</w:t>
      </w:r>
    </w:p>
    <w:p w:rsidR="00B53D7C" w:rsidRPr="005F7067" w:rsidRDefault="005F7067" w:rsidP="00356584">
      <w:pPr>
        <w:pStyle w:val="ListBulle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t>16. Do you believe men should always initiate sexual intercourse? (Yes/No)</w:t>
      </w:r>
    </w:p>
    <w:p w:rsidR="00B53D7C" w:rsidRPr="005F7067" w:rsidRDefault="005F7067" w:rsidP="003565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067">
        <w:rPr>
          <w:rFonts w:ascii="Times New Roman" w:hAnsi="Times New Roman" w:cs="Times New Roman"/>
          <w:sz w:val="24"/>
          <w:szCs w:val="24"/>
        </w:rPr>
        <w:br/>
      </w:r>
    </w:p>
    <w:sectPr w:rsidR="00B53D7C" w:rsidRPr="005F706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59D"/>
    <w:rsid w:val="0015074B"/>
    <w:rsid w:val="0029639D"/>
    <w:rsid w:val="00326F90"/>
    <w:rsid w:val="00356584"/>
    <w:rsid w:val="005F7067"/>
    <w:rsid w:val="006B5779"/>
    <w:rsid w:val="00AA1D8D"/>
    <w:rsid w:val="00B47730"/>
    <w:rsid w:val="00B53D7C"/>
    <w:rsid w:val="00CB0664"/>
    <w:rsid w:val="00EB414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CC65DF0-E354-434E-A014-C123116B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E4B7EE-ADF8-46EC-BBC7-72450F027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9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RT www.Win2Farsi.com</cp:lastModifiedBy>
  <cp:revision>5</cp:revision>
  <dcterms:created xsi:type="dcterms:W3CDTF">2025-10-04T07:35:00Z</dcterms:created>
  <dcterms:modified xsi:type="dcterms:W3CDTF">2025-10-22T08:27:00Z</dcterms:modified>
  <cp:category/>
</cp:coreProperties>
</file>